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07E0B" w14:textId="4BC97103" w:rsidR="00AD7DDB" w:rsidRDefault="004278E4" w:rsidP="004278E4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5: CONSORT Checklist</w:t>
      </w:r>
    </w:p>
    <w:tbl>
      <w:tblPr>
        <w:tblW w:w="10882" w:type="dxa"/>
        <w:tblBorders>
          <w:top w:val="single" w:sz="6" w:space="0" w:color="CCCCCC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2"/>
        <w:gridCol w:w="599"/>
        <w:gridCol w:w="6343"/>
        <w:gridCol w:w="1198"/>
      </w:tblGrid>
      <w:tr w:rsidR="004278E4" w:rsidRPr="004278E4" w14:paraId="5E268282" w14:textId="77777777" w:rsidTr="004278E4">
        <w:trPr>
          <w:tblHeader/>
        </w:trPr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3B6E285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Section/topic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A1CECA4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Item No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AF5819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Description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D38F1F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Page No*</w:t>
            </w:r>
          </w:p>
        </w:tc>
      </w:tr>
      <w:tr w:rsidR="004278E4" w:rsidRPr="004278E4" w14:paraId="59E5EB96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669A4CC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Title†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E3EB58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a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C86283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Identification as a randomised crossover trial in the title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17829BC" w14:textId="2904452D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</w:t>
            </w:r>
          </w:p>
        </w:tc>
      </w:tr>
      <w:tr w:rsidR="004278E4" w:rsidRPr="004278E4" w14:paraId="5713E9D8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48BAE9C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Abstract†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B67DB2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b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D010C80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Specify a crossover design and report all information outlined in table 2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C49677C" w14:textId="2C9DCFAF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</w:t>
            </w:r>
          </w:p>
        </w:tc>
      </w:tr>
      <w:tr w:rsidR="004278E4" w:rsidRPr="004278E4" w14:paraId="1C3A51D1" w14:textId="77777777" w:rsidTr="004278E4">
        <w:tc>
          <w:tcPr>
            <w:tcW w:w="10882" w:type="dxa"/>
            <w:gridSpan w:val="4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1FEEF97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Introduction:</w:t>
            </w:r>
          </w:p>
        </w:tc>
      </w:tr>
      <w:tr w:rsidR="004278E4" w:rsidRPr="004278E4" w14:paraId="5F58FAA5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61903A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Background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DE6B79F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2a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71F0B3C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Scientific background and explanation of rationale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CFEA050" w14:textId="10AD2BE0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2-3</w:t>
            </w:r>
          </w:p>
        </w:tc>
      </w:tr>
      <w:tr w:rsidR="004278E4" w:rsidRPr="004278E4" w14:paraId="024BA814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94871F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Objectives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410A1C8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2b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D1B3054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Specific objectives or hypotheses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719C29D" w14:textId="0B645FD5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3-4</w:t>
            </w:r>
          </w:p>
        </w:tc>
      </w:tr>
      <w:tr w:rsidR="004278E4" w:rsidRPr="004278E4" w14:paraId="429E54E2" w14:textId="77777777" w:rsidTr="004278E4">
        <w:tc>
          <w:tcPr>
            <w:tcW w:w="10882" w:type="dxa"/>
            <w:gridSpan w:val="4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B7BACBB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Methods:</w:t>
            </w:r>
          </w:p>
        </w:tc>
      </w:tr>
      <w:tr w:rsidR="004278E4" w:rsidRPr="004278E4" w14:paraId="6A128E32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2B2F80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Trial design†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6CA33B1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3a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62DE03F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Rationale for a crossover design. Description of the design features including allocation ratio, especially the number and duration of periods, duration of washout period, and consideration of carry over effect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900ADA6" w14:textId="061C27FE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4</w:t>
            </w:r>
            <w:r w:rsid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, Figure 1</w:t>
            </w:r>
          </w:p>
        </w:tc>
      </w:tr>
      <w:tr w:rsidR="004278E4" w:rsidRPr="004278E4" w14:paraId="72661A6E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4E60CA6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Change from protocol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801924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3b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5155F1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Important changes to methods after trial commencement (such as eligibility criteria), with reasons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C5ACC8C" w14:textId="30607F42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N/A</w:t>
            </w:r>
          </w:p>
        </w:tc>
      </w:tr>
      <w:tr w:rsidR="004278E4" w:rsidRPr="004278E4" w14:paraId="38FAE18D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10ECAA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Participants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541597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4a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CD27E9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Eligibility criteria for participants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B80D868" w14:textId="5A89955A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4</w:t>
            </w:r>
          </w:p>
        </w:tc>
      </w:tr>
      <w:tr w:rsidR="004278E4" w:rsidRPr="004278E4" w14:paraId="4473FBC8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ABBAEA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Settings and location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62E4A92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4b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8EF9948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Settings and locations where the data were collected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D83B9F" w14:textId="6E7D85FF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4-5</w:t>
            </w:r>
          </w:p>
        </w:tc>
      </w:tr>
      <w:tr w:rsidR="004278E4" w:rsidRPr="004278E4" w14:paraId="2D96CE4C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8F0A43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Interventions†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A8987AD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5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926E1CD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The interventions with sufficient details to allow replication, including how and when they were actually administered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B122F5" w14:textId="380A4FA0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4-6</w:t>
            </w:r>
          </w:p>
        </w:tc>
      </w:tr>
      <w:tr w:rsidR="004278E4" w:rsidRPr="004278E4" w14:paraId="1D286B9F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75036B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Outcomes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10D020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6a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90D3490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Completely defined prespecified primary and secondary outcome measures, including how and when they were assessed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AA66974" w14:textId="26560582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5-6</w:t>
            </w:r>
            <w:r w:rsidR="00D312A1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 xml:space="preserve">, </w:t>
            </w:r>
            <w:r w:rsid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Additional file 4</w:t>
            </w:r>
          </w:p>
        </w:tc>
      </w:tr>
      <w:tr w:rsidR="004278E4" w:rsidRPr="004278E4" w14:paraId="514EEDE8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B57C7E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Changes to outcomes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775BD6B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6b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AF0B54B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Any changes to trial outcomes after the trial commenced, with reasons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67EF29" w14:textId="4AB83439" w:rsidR="004278E4" w:rsidRPr="004278E4" w:rsidRDefault="00D312A1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N/A</w:t>
            </w:r>
          </w:p>
        </w:tc>
      </w:tr>
      <w:tr w:rsidR="004278E4" w:rsidRPr="004278E4" w14:paraId="2BF82C30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09BA6A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Sample size†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416C3D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7a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4E26A66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How sample size was determined, accounting for within participant variability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D18D034" w14:textId="27BD9515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4, 6</w:t>
            </w:r>
          </w:p>
        </w:tc>
      </w:tr>
      <w:tr w:rsidR="004278E4" w:rsidRPr="004278E4" w14:paraId="6D740E88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C40A59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Interim analyses and stopping guidelines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CDDB29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7b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5DA423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When applicable, explanation of any interim analyses and stopping guidelines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C6EB073" w14:textId="1F745DB8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N/A</w:t>
            </w:r>
          </w:p>
        </w:tc>
      </w:tr>
      <w:tr w:rsidR="004278E4" w:rsidRPr="004278E4" w14:paraId="77B594BB" w14:textId="77777777" w:rsidTr="004278E4">
        <w:tc>
          <w:tcPr>
            <w:tcW w:w="10882" w:type="dxa"/>
            <w:gridSpan w:val="4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85E60D5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Randomisation:</w:t>
            </w:r>
          </w:p>
        </w:tc>
      </w:tr>
      <w:tr w:rsidR="004278E4" w:rsidRPr="004278E4" w14:paraId="68A22AD6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C17C379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Sequence generation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6B29E0D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8a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6608D4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Method used to generate the random allocation sequence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6D7805" w14:textId="210042AE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4</w:t>
            </w:r>
          </w:p>
        </w:tc>
      </w:tr>
      <w:tr w:rsidR="004278E4" w:rsidRPr="004278E4" w14:paraId="03D1850E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523779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Sequence generation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26EDBA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8b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97AF16E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Type of randomisation; details of any restriction (such as blocking and block size)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8CE247" w14:textId="13973A34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4</w:t>
            </w:r>
          </w:p>
        </w:tc>
      </w:tr>
      <w:tr w:rsidR="004278E4" w:rsidRPr="004278E4" w14:paraId="60CB7D2F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7EA1399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Allocation concealment mechanism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9FEA030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9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8540F7B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Mechanism used to implement the random allocation sequence§ (such as sequentially numbered containers), describing any steps taken to conceal the sequence until interventions were assigned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BE2A472" w14:textId="4CF133BD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4</w:t>
            </w:r>
          </w:p>
        </w:tc>
      </w:tr>
      <w:tr w:rsidR="004278E4" w:rsidRPr="004278E4" w14:paraId="3CFB08C2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98E50C2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Implementation†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3BD16C3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0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1F3372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Who generated the random allocation sequence,§ who enrolled participants, and who assigned participants to the sequence of interventions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0578E1" w14:textId="1EBEE603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4</w:t>
            </w:r>
          </w:p>
        </w:tc>
      </w:tr>
      <w:tr w:rsidR="004278E4" w:rsidRPr="004278E4" w14:paraId="3C0BAA00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58BDD16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lastRenderedPageBreak/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Blinding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1AD49F7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1a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FB72AE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6B50E7" w14:textId="51236075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N/A</w:t>
            </w:r>
          </w:p>
        </w:tc>
      </w:tr>
      <w:tr w:rsidR="004278E4" w:rsidRPr="004278E4" w14:paraId="32276BB9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685940C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Similarity of interventions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D8D663A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1b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4979F0D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If relevant, description of the similarity of interventions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BDA9CA" w14:textId="3FFB7C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N/A</w:t>
            </w:r>
          </w:p>
        </w:tc>
      </w:tr>
      <w:tr w:rsidR="004278E4" w:rsidRPr="004278E4" w14:paraId="2E29C35F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D5C5AAB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Statistical methods†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0F3061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2a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0BFE669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Statistical methods used to compare groups for primary and secondary outcomes which are appropriate for crossover design (that is, based on within participant comparison)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F71691" w14:textId="105D8EEE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6</w:t>
            </w:r>
          </w:p>
        </w:tc>
      </w:tr>
      <w:tr w:rsidR="004278E4" w:rsidRPr="004278E4" w14:paraId="263CC794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38CF62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Additional analyses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5789B1A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2b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EE2E645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Methods for additional analyses, such as subgroup analyses and adjusted analyses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1A8DD40" w14:textId="05BE7CAB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6</w:t>
            </w:r>
          </w:p>
        </w:tc>
      </w:tr>
      <w:tr w:rsidR="004278E4" w:rsidRPr="004278E4" w14:paraId="04911841" w14:textId="77777777" w:rsidTr="004278E4">
        <w:tc>
          <w:tcPr>
            <w:tcW w:w="10882" w:type="dxa"/>
            <w:gridSpan w:val="4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C13EC1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Results</w:t>
            </w:r>
          </w:p>
        </w:tc>
      </w:tr>
      <w:tr w:rsidR="004278E4" w:rsidRPr="004278E4" w14:paraId="3BDE2074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5C3A8C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Participant flow (a diagram is strongly recommended)†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63EEAE4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3a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C62B76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The numbers of participants who were randomly assigned, received intended treatment, and were analysed for the primary outcome, separately for each sequence and period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7E004B" w14:textId="0F56D5D9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Figure 1</w:t>
            </w:r>
          </w:p>
        </w:tc>
      </w:tr>
      <w:tr w:rsidR="004278E4" w:rsidRPr="004278E4" w14:paraId="03CE27AE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38FC87F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Losses and exclusions†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0B9F7B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3b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EF20861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No of participants excluded at each stage, with reasons, separately for each sequence and period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382AC9" w14:textId="54D56ED1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Figure 1</w:t>
            </w:r>
          </w:p>
        </w:tc>
      </w:tr>
      <w:tr w:rsidR="004278E4" w:rsidRPr="004278E4" w14:paraId="4DC71AA1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D4FCB4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Recruitment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3EF4B9A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4a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E340DFE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Dates defining the periods of recruitment and follow-up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E0981D7" w14:textId="4E555B15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4</w:t>
            </w:r>
          </w:p>
        </w:tc>
      </w:tr>
      <w:tr w:rsidR="004278E4" w:rsidRPr="004278E4" w14:paraId="3EA0F03D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556056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Trial end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5DB8E1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4b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8A7051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Why the trial ended or was stopped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03D8CC" w14:textId="3D883A66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4</w:t>
            </w:r>
          </w:p>
        </w:tc>
      </w:tr>
      <w:tr w:rsidR="004278E4" w:rsidRPr="004278E4" w14:paraId="03624DA1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2D1DBD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Baseline data†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DAC3BC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5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393E89A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A table showing baseline demographic and clinical characteristics by sequence and period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4F2599" w14:textId="1DA00028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N/A</w:t>
            </w:r>
          </w:p>
        </w:tc>
      </w:tr>
      <w:tr w:rsidR="004278E4" w:rsidRPr="004278E4" w14:paraId="58FBFA08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D48D474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Numbers analysed†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0B6479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6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61A3306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Number of participants (denominator) included in each analysis and whether the analysis was by original assigned groups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6244872" w14:textId="5B6C5C49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Figure 1, Table 1</w:t>
            </w:r>
          </w:p>
        </w:tc>
      </w:tr>
      <w:tr w:rsidR="004278E4" w:rsidRPr="004278E4" w14:paraId="633B0A68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B3DCB9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Outcomes and estimation†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277A8C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7a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9548CB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For each primary and secondary outcome, results including estimated effect size and its precision (such as 95% confidence interval) should be based on within participant comparisons.¶ In addition, results for each intervention in each period are recommended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165802" w14:textId="16815AC9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Table 1</w:t>
            </w:r>
          </w:p>
        </w:tc>
      </w:tr>
      <w:tr w:rsidR="004278E4" w:rsidRPr="004278E4" w14:paraId="29A36F90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B0B3522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Binary outcomes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025523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7b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88D5E2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For binary outcomes, presentation of both absolute and relative effect sizes is recommended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824BD2" w14:textId="3987C164" w:rsidR="004278E4" w:rsidRPr="004278E4" w:rsidRDefault="00530952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N/A</w:t>
            </w:r>
          </w:p>
        </w:tc>
      </w:tr>
      <w:tr w:rsidR="004278E4" w:rsidRPr="004278E4" w14:paraId="491CE05C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FBAA98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Ancillary analyses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ACC8DC4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8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4677E7B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Results of any other analyses performed, including subgroup analyses and adjusted analyses, distinguishing prespecified from exploratory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16C0C34" w14:textId="4F903F45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6</w:t>
            </w:r>
            <w:r w:rsidR="00530952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, Table 1</w:t>
            </w:r>
          </w:p>
        </w:tc>
      </w:tr>
      <w:tr w:rsidR="004278E4" w:rsidRPr="004278E4" w14:paraId="158E7870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D80F79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Harms†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D67DEF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19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9A9FFBC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Describe all important harms or untended effects in a way that accounts for the design (for specific guidance, see CONSORT for harms</w:t>
            </w:r>
            <w:r w:rsidRPr="004278E4">
              <w:rPr>
                <w:rFonts w:ascii="inherit" w:eastAsia="Times New Roman" w:hAnsi="inherit" w:cs="Helvetica"/>
                <w:color w:val="333333"/>
                <w:sz w:val="15"/>
                <w:szCs w:val="15"/>
                <w:bdr w:val="none" w:sz="0" w:space="0" w:color="auto" w:frame="1"/>
              </w:rPr>
              <w:t>32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C494D4" w14:textId="1FD601AF" w:rsidR="004278E4" w:rsidRPr="004278E4" w:rsidRDefault="00530952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N/A</w:t>
            </w:r>
          </w:p>
        </w:tc>
      </w:tr>
      <w:tr w:rsidR="004278E4" w:rsidRPr="004278E4" w14:paraId="7937FA55" w14:textId="77777777" w:rsidTr="004278E4">
        <w:tc>
          <w:tcPr>
            <w:tcW w:w="10882" w:type="dxa"/>
            <w:gridSpan w:val="4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AF17FD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Discussion:</w:t>
            </w:r>
          </w:p>
        </w:tc>
      </w:tr>
      <w:tr w:rsidR="004278E4" w:rsidRPr="004278E4" w14:paraId="6F88D21D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8B7C45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Limitations†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2B6AC3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20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1AB92E2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Trial limitations, addressing sources of potential bias, imprecision, and if relevant, multiplicity of analyses. Consider potential carry over effects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2EABFC" w14:textId="1C075047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7</w:t>
            </w:r>
          </w:p>
        </w:tc>
      </w:tr>
      <w:tr w:rsidR="004278E4" w:rsidRPr="004278E4" w14:paraId="29B34591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F18E21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lastRenderedPageBreak/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Generalisability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E681E6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21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121C68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Generalisability (external validity, applicability) of the trial findings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AD8C967" w14:textId="4B6FB4C9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7</w:t>
            </w:r>
          </w:p>
        </w:tc>
      </w:tr>
      <w:tr w:rsidR="004278E4" w:rsidRPr="004278E4" w14:paraId="4A598EF5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809AA6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Interpretation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9B9BD61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22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A2FB5E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9229C6" w14:textId="27BF7071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6-8</w:t>
            </w:r>
          </w:p>
        </w:tc>
      </w:tr>
      <w:tr w:rsidR="004278E4" w:rsidRPr="004278E4" w14:paraId="4AB19BBD" w14:textId="77777777" w:rsidTr="004278E4">
        <w:tc>
          <w:tcPr>
            <w:tcW w:w="10882" w:type="dxa"/>
            <w:gridSpan w:val="4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CE3AC6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Other information:</w:t>
            </w:r>
          </w:p>
        </w:tc>
      </w:tr>
      <w:tr w:rsidR="004278E4" w:rsidRPr="004278E4" w14:paraId="194C136C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AB08B63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Registration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E013C2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23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C62B533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Registration number and name of trial registry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CE1017" w14:textId="32E8E7C1" w:rsidR="004278E4" w:rsidRPr="004278E4" w:rsidRDefault="00530952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N/A</w:t>
            </w:r>
          </w:p>
        </w:tc>
      </w:tr>
      <w:tr w:rsidR="004278E4" w:rsidRPr="004278E4" w14:paraId="273FF9FC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91CEF5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Protocol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2BD53BC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24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4423F1E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Where the full trial protocol can be accessed, if available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7C4A6C" w14:textId="67C75859" w:rsidR="004278E4" w:rsidRPr="004278E4" w:rsidRDefault="00530952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N/A</w:t>
            </w:r>
          </w:p>
        </w:tc>
      </w:tr>
      <w:tr w:rsidR="004278E4" w:rsidRPr="004278E4" w14:paraId="05928BFB" w14:textId="77777777" w:rsidTr="004278E4">
        <w:tc>
          <w:tcPr>
            <w:tcW w:w="276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660FD6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 </w:t>
            </w: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Funding‡</w:t>
            </w:r>
          </w:p>
        </w:tc>
        <w:tc>
          <w:tcPr>
            <w:tcW w:w="599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7A7608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25</w:t>
            </w:r>
          </w:p>
        </w:tc>
        <w:tc>
          <w:tcPr>
            <w:tcW w:w="644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0F0352" w14:textId="77777777" w:rsidR="004278E4" w:rsidRPr="004278E4" w:rsidRDefault="004278E4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 w:rsidRPr="004278E4"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Sources of funding and other support (such as supply of drugs), role of funders</w:t>
            </w:r>
          </w:p>
        </w:tc>
        <w:tc>
          <w:tcPr>
            <w:tcW w:w="1080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DFF48A4" w14:textId="0E1A1C44" w:rsidR="004278E4" w:rsidRPr="004278E4" w:rsidRDefault="00DF6D09" w:rsidP="004278E4">
            <w:pPr>
              <w:spacing w:after="0" w:line="240" w:lineRule="auto"/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</w:pPr>
            <w:r>
              <w:rPr>
                <w:rFonts w:ascii="inherit" w:eastAsia="Times New Roman" w:hAnsi="inherit" w:cs="Helvetica"/>
                <w:color w:val="333333"/>
                <w:sz w:val="24"/>
                <w:szCs w:val="24"/>
              </w:rPr>
              <w:t>8</w:t>
            </w:r>
            <w:bookmarkStart w:id="0" w:name="_GoBack"/>
            <w:bookmarkEnd w:id="0"/>
          </w:p>
        </w:tc>
      </w:tr>
    </w:tbl>
    <w:p w14:paraId="6210CBD6" w14:textId="77777777" w:rsidR="004278E4" w:rsidRPr="004278E4" w:rsidRDefault="004278E4" w:rsidP="004278E4">
      <w:pPr>
        <w:shd w:val="clear" w:color="auto" w:fill="EEEEEE"/>
        <w:spacing w:after="0" w:line="240" w:lineRule="auto"/>
        <w:textAlignment w:val="baseline"/>
        <w:rPr>
          <w:rFonts w:ascii="inherit" w:eastAsia="Times New Roman" w:hAnsi="inherit" w:cs="Helvetica"/>
          <w:color w:val="333333"/>
          <w:sz w:val="21"/>
          <w:szCs w:val="21"/>
        </w:rPr>
      </w:pPr>
      <w:r w:rsidRPr="004278E4">
        <w:rPr>
          <w:rFonts w:ascii="inherit" w:eastAsia="Times New Roman" w:hAnsi="inherit" w:cs="Helvetica"/>
          <w:color w:val="333333"/>
          <w:sz w:val="21"/>
          <w:szCs w:val="21"/>
        </w:rPr>
        <w:t>CONSORT=Consolidated Standards of Reporting Trials.</w:t>
      </w:r>
    </w:p>
    <w:p w14:paraId="3968BEAA" w14:textId="77777777" w:rsidR="004278E4" w:rsidRPr="004278E4" w:rsidRDefault="004278E4" w:rsidP="004278E4">
      <w:pPr>
        <w:numPr>
          <w:ilvl w:val="0"/>
          <w:numId w:val="1"/>
        </w:numPr>
        <w:shd w:val="clear" w:color="auto" w:fill="EEEEEE"/>
        <w:spacing w:after="0" w:line="240" w:lineRule="auto"/>
        <w:ind w:left="0"/>
        <w:textAlignment w:val="baseline"/>
        <w:rPr>
          <w:rFonts w:ascii="inherit" w:eastAsia="Times New Roman" w:hAnsi="inherit" w:cs="Helvetica"/>
          <w:color w:val="333333"/>
          <w:sz w:val="21"/>
          <w:szCs w:val="21"/>
        </w:rPr>
      </w:pPr>
      <w:r w:rsidRPr="004278E4">
        <w:rPr>
          <w:rFonts w:ascii="inherit" w:eastAsia="Times New Roman" w:hAnsi="inherit" w:cs="Helvetica"/>
          <w:color w:val="333333"/>
          <w:sz w:val="21"/>
          <w:szCs w:val="21"/>
          <w:bdr w:val="none" w:sz="0" w:space="0" w:color="auto" w:frame="1"/>
        </w:rPr>
        <w:t>*</w:t>
      </w:r>
      <w:r w:rsidRPr="004278E4">
        <w:rPr>
          <w:rFonts w:ascii="inherit" w:eastAsia="Times New Roman" w:hAnsi="inherit" w:cs="Helvetica"/>
          <w:color w:val="333333"/>
          <w:sz w:val="21"/>
          <w:szCs w:val="21"/>
        </w:rPr>
        <w:t> Note: page numbers are optional depending on journal requirements.</w:t>
      </w:r>
    </w:p>
    <w:p w14:paraId="02674525" w14:textId="77777777" w:rsidR="004278E4" w:rsidRPr="004278E4" w:rsidRDefault="004278E4" w:rsidP="004278E4">
      <w:pPr>
        <w:numPr>
          <w:ilvl w:val="0"/>
          <w:numId w:val="1"/>
        </w:numPr>
        <w:shd w:val="clear" w:color="auto" w:fill="EEEEEE"/>
        <w:spacing w:after="0" w:line="240" w:lineRule="auto"/>
        <w:ind w:left="0"/>
        <w:textAlignment w:val="baseline"/>
        <w:rPr>
          <w:rFonts w:ascii="inherit" w:eastAsia="Times New Roman" w:hAnsi="inherit" w:cs="Helvetica"/>
          <w:color w:val="333333"/>
          <w:sz w:val="21"/>
          <w:szCs w:val="21"/>
        </w:rPr>
      </w:pPr>
      <w:r w:rsidRPr="004278E4">
        <w:rPr>
          <w:rFonts w:ascii="inherit" w:eastAsia="Times New Roman" w:hAnsi="inherit" w:cs="Helvetica"/>
          <w:color w:val="333333"/>
          <w:sz w:val="21"/>
          <w:szCs w:val="21"/>
          <w:bdr w:val="none" w:sz="0" w:space="0" w:color="auto" w:frame="1"/>
        </w:rPr>
        <w:t>†</w:t>
      </w:r>
      <w:r w:rsidRPr="004278E4">
        <w:rPr>
          <w:rFonts w:ascii="inherit" w:eastAsia="Times New Roman" w:hAnsi="inherit" w:cs="Helvetica"/>
          <w:color w:val="333333"/>
          <w:sz w:val="21"/>
          <w:szCs w:val="21"/>
        </w:rPr>
        <w:t> Modified original CONSORT item.</w:t>
      </w:r>
    </w:p>
    <w:p w14:paraId="4ED4578F" w14:textId="77777777" w:rsidR="004278E4" w:rsidRPr="004278E4" w:rsidRDefault="004278E4" w:rsidP="004278E4">
      <w:pPr>
        <w:numPr>
          <w:ilvl w:val="0"/>
          <w:numId w:val="1"/>
        </w:numPr>
        <w:shd w:val="clear" w:color="auto" w:fill="EEEEEE"/>
        <w:spacing w:after="0" w:line="240" w:lineRule="auto"/>
        <w:ind w:left="0"/>
        <w:textAlignment w:val="baseline"/>
        <w:rPr>
          <w:rFonts w:ascii="inherit" w:eastAsia="Times New Roman" w:hAnsi="inherit" w:cs="Helvetica"/>
          <w:color w:val="333333"/>
          <w:sz w:val="21"/>
          <w:szCs w:val="21"/>
        </w:rPr>
      </w:pPr>
      <w:r w:rsidRPr="004278E4">
        <w:rPr>
          <w:rFonts w:ascii="inherit" w:eastAsia="Times New Roman" w:hAnsi="inherit" w:cs="Helvetica"/>
          <w:color w:val="333333"/>
          <w:sz w:val="21"/>
          <w:szCs w:val="21"/>
          <w:bdr w:val="none" w:sz="0" w:space="0" w:color="auto" w:frame="1"/>
        </w:rPr>
        <w:t>‡</w:t>
      </w:r>
      <w:r w:rsidRPr="004278E4">
        <w:rPr>
          <w:rFonts w:ascii="inherit" w:eastAsia="Times New Roman" w:hAnsi="inherit" w:cs="Helvetica"/>
          <w:color w:val="333333"/>
          <w:sz w:val="21"/>
          <w:szCs w:val="21"/>
        </w:rPr>
        <w:t> Unmodified CONSORT item.</w:t>
      </w:r>
    </w:p>
    <w:p w14:paraId="432FEEDB" w14:textId="77777777" w:rsidR="004278E4" w:rsidRPr="004278E4" w:rsidRDefault="004278E4" w:rsidP="004278E4">
      <w:pPr>
        <w:numPr>
          <w:ilvl w:val="0"/>
          <w:numId w:val="1"/>
        </w:numPr>
        <w:shd w:val="clear" w:color="auto" w:fill="EEEEEE"/>
        <w:spacing w:after="0" w:line="240" w:lineRule="auto"/>
        <w:ind w:left="0"/>
        <w:textAlignment w:val="baseline"/>
        <w:rPr>
          <w:rFonts w:ascii="inherit" w:eastAsia="Times New Roman" w:hAnsi="inherit" w:cs="Helvetica"/>
          <w:color w:val="333333"/>
          <w:sz w:val="21"/>
          <w:szCs w:val="21"/>
        </w:rPr>
      </w:pPr>
      <w:r w:rsidRPr="004278E4">
        <w:rPr>
          <w:rFonts w:ascii="inherit" w:eastAsia="Times New Roman" w:hAnsi="inherit" w:cs="Helvetica"/>
          <w:color w:val="333333"/>
          <w:sz w:val="21"/>
          <w:szCs w:val="21"/>
          <w:bdr w:val="none" w:sz="0" w:space="0" w:color="auto" w:frame="1"/>
        </w:rPr>
        <w:t>§</w:t>
      </w:r>
      <w:r w:rsidRPr="004278E4">
        <w:rPr>
          <w:rFonts w:ascii="inherit" w:eastAsia="Times New Roman" w:hAnsi="inherit" w:cs="Helvetica"/>
          <w:color w:val="333333"/>
          <w:sz w:val="21"/>
          <w:szCs w:val="21"/>
        </w:rPr>
        <w:t> Random sequence here refers to a list of random orders, typically generated through a computer program. This should not be confused with the sequence of interventions in a randomised crossover trial, for example receiving intervention A before B for an individual trial participant.</w:t>
      </w:r>
    </w:p>
    <w:p w14:paraId="20EB133D" w14:textId="77777777" w:rsidR="004278E4" w:rsidRPr="004278E4" w:rsidRDefault="004278E4" w:rsidP="004278E4">
      <w:pPr>
        <w:numPr>
          <w:ilvl w:val="0"/>
          <w:numId w:val="1"/>
        </w:numPr>
        <w:shd w:val="clear" w:color="auto" w:fill="EEEEEE"/>
        <w:spacing w:after="0" w:line="240" w:lineRule="auto"/>
        <w:ind w:left="0"/>
        <w:textAlignment w:val="baseline"/>
        <w:rPr>
          <w:rFonts w:ascii="inherit" w:eastAsia="Times New Roman" w:hAnsi="inherit" w:cs="Helvetica"/>
          <w:color w:val="333333"/>
          <w:sz w:val="21"/>
          <w:szCs w:val="21"/>
        </w:rPr>
      </w:pPr>
      <w:r w:rsidRPr="004278E4">
        <w:rPr>
          <w:rFonts w:ascii="inherit" w:eastAsia="Times New Roman" w:hAnsi="inherit" w:cs="Helvetica"/>
          <w:color w:val="333333"/>
          <w:sz w:val="21"/>
          <w:szCs w:val="21"/>
          <w:bdr w:val="none" w:sz="0" w:space="0" w:color="auto" w:frame="1"/>
        </w:rPr>
        <w:t>¶</w:t>
      </w:r>
      <w:r w:rsidRPr="004278E4">
        <w:rPr>
          <w:rFonts w:ascii="inherit" w:eastAsia="Times New Roman" w:hAnsi="inherit" w:cs="Helvetica"/>
          <w:color w:val="333333"/>
          <w:sz w:val="21"/>
          <w:szCs w:val="21"/>
        </w:rPr>
        <w:t> A within participant comparison takes into account the correlation between measurements for each participant because they act as their own control, therefore measurements are not independent.</w:t>
      </w:r>
    </w:p>
    <w:p w14:paraId="0A015FED" w14:textId="2DB72E9D" w:rsidR="004278E4" w:rsidRDefault="004278E4" w:rsidP="004278E4"/>
    <w:p w14:paraId="6784148D" w14:textId="77777777" w:rsidR="004278E4" w:rsidRPr="004278E4" w:rsidRDefault="004278E4" w:rsidP="004278E4"/>
    <w:sectPr w:rsidR="004278E4" w:rsidRPr="004278E4" w:rsidSect="004278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FA3E53"/>
    <w:multiLevelType w:val="multilevel"/>
    <w:tmpl w:val="600E7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663"/>
    <w:rsid w:val="004278E4"/>
    <w:rsid w:val="00530952"/>
    <w:rsid w:val="00A01663"/>
    <w:rsid w:val="00AD7DDB"/>
    <w:rsid w:val="00D312A1"/>
    <w:rsid w:val="00DF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5F15A"/>
  <w15:chartTrackingRefBased/>
  <w15:docId w15:val="{50E589DB-54DB-4DD1-90A9-CB5D7702B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8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8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xref-bibr">
    <w:name w:val="xref-bibr"/>
    <w:basedOn w:val="DefaultParagraphFont"/>
    <w:rsid w:val="004278E4"/>
  </w:style>
  <w:style w:type="paragraph" w:styleId="NormalWeb">
    <w:name w:val="Normal (Web)"/>
    <w:basedOn w:val="Normal"/>
    <w:uiPriority w:val="99"/>
    <w:semiHidden/>
    <w:unhideWhenUsed/>
    <w:rsid w:val="004278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n-label">
    <w:name w:val="fn-label"/>
    <w:basedOn w:val="DefaultParagraphFont"/>
    <w:rsid w:val="00427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3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0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3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9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1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2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7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berg, Adam</dc:creator>
  <cp:keywords/>
  <dc:description/>
  <cp:lastModifiedBy>Hoffberg, Adam</cp:lastModifiedBy>
  <cp:revision>4</cp:revision>
  <dcterms:created xsi:type="dcterms:W3CDTF">2020-05-04T17:27:00Z</dcterms:created>
  <dcterms:modified xsi:type="dcterms:W3CDTF">2020-09-15T20:37:00Z</dcterms:modified>
</cp:coreProperties>
</file>